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cklist S1: 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966"/>
        <w:gridCol w:w="6786"/>
      </w:tblGrid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78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,4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,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13,1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9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,15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,15,16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,18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Parasitology</cp:lastModifiedBy>
  <cp:lastPrinted>2007-09-19T10:02:00Z</cp:lastPrinted>
  <dcterms:modified xsi:type="dcterms:W3CDTF">2010-12-30T02:04:00Z</dcterms:modified>
  <cp:revision>1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